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5AD877" w14:textId="77777777" w:rsidR="00A57300" w:rsidRPr="00090673" w:rsidRDefault="00A57300" w:rsidP="00A57300">
      <w:pPr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Supplemental </w:t>
      </w:r>
      <w:r w:rsidRPr="00090673">
        <w:rPr>
          <w:b/>
          <w:bCs/>
        </w:rPr>
        <w:t xml:space="preserve">Table </w:t>
      </w:r>
      <w:r>
        <w:rPr>
          <w:b/>
          <w:bCs/>
        </w:rPr>
        <w:t>1</w:t>
      </w:r>
      <w:r w:rsidRPr="00090673">
        <w:rPr>
          <w:b/>
          <w:bCs/>
        </w:rPr>
        <w:t xml:space="preserve">. </w:t>
      </w:r>
      <w:r>
        <w:rPr>
          <w:b/>
          <w:bCs/>
        </w:rPr>
        <w:t>MSC</w:t>
      </w:r>
      <w:r w:rsidRPr="00090673">
        <w:rPr>
          <w:b/>
          <w:bCs/>
        </w:rPr>
        <w:t xml:space="preserve"> </w:t>
      </w:r>
      <w:r>
        <w:rPr>
          <w:b/>
          <w:bCs/>
        </w:rPr>
        <w:t>Identity</w:t>
      </w:r>
    </w:p>
    <w:p w14:paraId="432F0487" w14:textId="77777777" w:rsidR="00A57300" w:rsidRDefault="00A57300" w:rsidP="00A57300"/>
    <w:p w14:paraId="7DCD8AD4" w14:textId="77777777" w:rsidR="00A57300" w:rsidRDefault="00A57300" w:rsidP="00A57300">
      <w:pPr>
        <w:spacing w:line="480" w:lineRule="auto"/>
      </w:pPr>
      <w:r>
        <w:t>Raw Ct values indicate the detection cycle of the following genes from 3 independent trials run in triplicate.</w:t>
      </w:r>
    </w:p>
    <w:p w14:paraId="5153D469" w14:textId="77777777" w:rsidR="00A57300" w:rsidRDefault="00A57300" w:rsidP="00A57300"/>
    <w:p w14:paraId="1808A17B" w14:textId="77777777" w:rsidR="00A57300" w:rsidRDefault="00A57300" w:rsidP="00A57300"/>
    <w:tbl>
      <w:tblPr>
        <w:tblStyle w:val="TableGrid"/>
        <w:tblpPr w:leftFromText="180" w:rightFromText="180" w:vertAnchor="text" w:horzAnchor="margin" w:tblpY="13"/>
        <w:tblW w:w="9000" w:type="dxa"/>
        <w:tblLayout w:type="fixed"/>
        <w:tblLook w:val="04A0" w:firstRow="1" w:lastRow="0" w:firstColumn="1" w:lastColumn="0" w:noHBand="0" w:noVBand="1"/>
      </w:tblPr>
      <w:tblGrid>
        <w:gridCol w:w="1705"/>
        <w:gridCol w:w="1350"/>
        <w:gridCol w:w="1440"/>
        <w:gridCol w:w="1440"/>
        <w:gridCol w:w="1530"/>
        <w:gridCol w:w="1535"/>
      </w:tblGrid>
      <w:tr w:rsidR="00A57300" w:rsidRPr="00513897" w14:paraId="26491F64" w14:textId="77777777" w:rsidTr="00A8447D">
        <w:tc>
          <w:tcPr>
            <w:tcW w:w="1705" w:type="dxa"/>
          </w:tcPr>
          <w:p w14:paraId="1E279D4A" w14:textId="77777777" w:rsidR="00A57300" w:rsidRPr="00513897" w:rsidRDefault="00A57300" w:rsidP="00A8447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13897">
              <w:rPr>
                <w:rFonts w:ascii="Calibri" w:hAnsi="Calibri" w:cs="Calibri"/>
                <w:b/>
                <w:bCs/>
                <w:sz w:val="22"/>
                <w:szCs w:val="22"/>
              </w:rPr>
              <w:t>Adipose Source</w:t>
            </w:r>
          </w:p>
        </w:tc>
        <w:tc>
          <w:tcPr>
            <w:tcW w:w="1350" w:type="dxa"/>
          </w:tcPr>
          <w:p w14:paraId="70C9DCCC" w14:textId="77777777" w:rsidR="00A57300" w:rsidRPr="00513897" w:rsidRDefault="00A57300" w:rsidP="00A8447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13897">
              <w:rPr>
                <w:rFonts w:ascii="Calibri" w:hAnsi="Calibri" w:cs="Calibri"/>
                <w:b/>
                <w:bCs/>
                <w:sz w:val="22"/>
                <w:szCs w:val="22"/>
              </w:rPr>
              <w:t>Digestion</w:t>
            </w:r>
          </w:p>
        </w:tc>
        <w:tc>
          <w:tcPr>
            <w:tcW w:w="1440" w:type="dxa"/>
          </w:tcPr>
          <w:p w14:paraId="0B2871CD" w14:textId="77777777" w:rsidR="00A57300" w:rsidRPr="00513897" w:rsidRDefault="00A57300" w:rsidP="00A8447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1440" w:type="dxa"/>
          </w:tcPr>
          <w:p w14:paraId="29A28A55" w14:textId="77777777" w:rsidR="00A57300" w:rsidRPr="00513897" w:rsidRDefault="00A57300" w:rsidP="00A8447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513897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CD73</w:t>
            </w:r>
          </w:p>
        </w:tc>
        <w:tc>
          <w:tcPr>
            <w:tcW w:w="1530" w:type="dxa"/>
          </w:tcPr>
          <w:p w14:paraId="5BA1B5F2" w14:textId="77777777" w:rsidR="00A57300" w:rsidRPr="00513897" w:rsidRDefault="00A57300" w:rsidP="00A8447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513897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CD90</w:t>
            </w:r>
          </w:p>
        </w:tc>
        <w:tc>
          <w:tcPr>
            <w:tcW w:w="1535" w:type="dxa"/>
          </w:tcPr>
          <w:p w14:paraId="65CDE14C" w14:textId="77777777" w:rsidR="00A57300" w:rsidRPr="00513897" w:rsidRDefault="00A57300" w:rsidP="00A8447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513897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CD105</w:t>
            </w:r>
          </w:p>
        </w:tc>
      </w:tr>
      <w:tr w:rsidR="00A57300" w:rsidRPr="00513897" w14:paraId="34E638EE" w14:textId="77777777" w:rsidTr="00A8447D">
        <w:tc>
          <w:tcPr>
            <w:tcW w:w="1705" w:type="dxa"/>
          </w:tcPr>
          <w:p w14:paraId="5E45FFB1" w14:textId="77777777" w:rsidR="00A57300" w:rsidRPr="00513897" w:rsidRDefault="00A57300" w:rsidP="00A8447D">
            <w:pPr>
              <w:rPr>
                <w:rFonts w:ascii="Calibri" w:hAnsi="Calibri" w:cs="Calibri"/>
                <w:sz w:val="22"/>
                <w:szCs w:val="22"/>
              </w:rPr>
            </w:pPr>
            <w:r w:rsidRPr="00513897">
              <w:rPr>
                <w:rFonts w:ascii="Calibri" w:hAnsi="Calibri" w:cs="Calibri"/>
                <w:sz w:val="22"/>
                <w:szCs w:val="22"/>
              </w:rPr>
              <w:t>Reproductive</w:t>
            </w:r>
          </w:p>
        </w:tc>
        <w:tc>
          <w:tcPr>
            <w:tcW w:w="1350" w:type="dxa"/>
          </w:tcPr>
          <w:p w14:paraId="3E6F0444" w14:textId="77777777" w:rsidR="00A57300" w:rsidRPr="00513897" w:rsidRDefault="00A57300" w:rsidP="00A8447D">
            <w:pPr>
              <w:rPr>
                <w:rFonts w:ascii="Calibri" w:hAnsi="Calibri" w:cs="Calibri"/>
                <w:sz w:val="22"/>
                <w:szCs w:val="22"/>
              </w:rPr>
            </w:pPr>
            <w:r w:rsidRPr="00513897">
              <w:rPr>
                <w:rFonts w:ascii="Calibri" w:hAnsi="Calibri" w:cs="Calibri"/>
                <w:sz w:val="22"/>
                <w:szCs w:val="22"/>
              </w:rPr>
              <w:t>Enzymatic</w:t>
            </w:r>
          </w:p>
        </w:tc>
        <w:tc>
          <w:tcPr>
            <w:tcW w:w="1440" w:type="dxa"/>
          </w:tcPr>
          <w:p w14:paraId="44036BCF" w14:textId="77777777" w:rsidR="00A57300" w:rsidRDefault="00A57300" w:rsidP="00A844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.55</w:t>
            </w:r>
            <w:r w:rsidRPr="0009067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440" w:type="dxa"/>
          </w:tcPr>
          <w:p w14:paraId="524BCC80" w14:textId="77777777" w:rsidR="00A57300" w:rsidRPr="00513897" w:rsidRDefault="00A57300" w:rsidP="00A844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.45</w:t>
            </w:r>
            <w:r w:rsidRPr="0009067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530" w:type="dxa"/>
          </w:tcPr>
          <w:p w14:paraId="40F11E58" w14:textId="77777777" w:rsidR="00A57300" w:rsidRPr="00513897" w:rsidRDefault="00A57300" w:rsidP="00A844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.45</w:t>
            </w:r>
            <w:r w:rsidRPr="0009067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535" w:type="dxa"/>
          </w:tcPr>
          <w:p w14:paraId="7D25F99F" w14:textId="77777777" w:rsidR="00A57300" w:rsidRPr="00513897" w:rsidRDefault="00A57300" w:rsidP="00A844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.58</w:t>
            </w:r>
            <w:r w:rsidRPr="0009067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31</w:t>
            </w:r>
          </w:p>
        </w:tc>
      </w:tr>
      <w:tr w:rsidR="00A57300" w:rsidRPr="00513897" w14:paraId="0B1EE57C" w14:textId="77777777" w:rsidTr="00A8447D">
        <w:tc>
          <w:tcPr>
            <w:tcW w:w="1705" w:type="dxa"/>
          </w:tcPr>
          <w:p w14:paraId="7F22D926" w14:textId="77777777" w:rsidR="00A57300" w:rsidRPr="00513897" w:rsidRDefault="00A57300" w:rsidP="00A8447D">
            <w:pPr>
              <w:rPr>
                <w:rFonts w:ascii="Calibri" w:hAnsi="Calibri" w:cs="Calibri"/>
                <w:sz w:val="22"/>
                <w:szCs w:val="22"/>
              </w:rPr>
            </w:pPr>
            <w:r w:rsidRPr="00513897">
              <w:rPr>
                <w:rFonts w:ascii="Calibri" w:hAnsi="Calibri" w:cs="Calibri"/>
                <w:sz w:val="22"/>
                <w:szCs w:val="22"/>
              </w:rPr>
              <w:t>Subcutaneous</w:t>
            </w:r>
          </w:p>
        </w:tc>
        <w:tc>
          <w:tcPr>
            <w:tcW w:w="1350" w:type="dxa"/>
          </w:tcPr>
          <w:p w14:paraId="76F18D13" w14:textId="77777777" w:rsidR="00A57300" w:rsidRPr="00513897" w:rsidRDefault="00A57300" w:rsidP="00A8447D">
            <w:pPr>
              <w:rPr>
                <w:rFonts w:ascii="Calibri" w:hAnsi="Calibri" w:cs="Calibri"/>
                <w:sz w:val="22"/>
                <w:szCs w:val="22"/>
              </w:rPr>
            </w:pPr>
            <w:r w:rsidRPr="00513897">
              <w:rPr>
                <w:rFonts w:ascii="Calibri" w:hAnsi="Calibri" w:cs="Calibri"/>
                <w:sz w:val="22"/>
                <w:szCs w:val="22"/>
              </w:rPr>
              <w:t>Enzymatic</w:t>
            </w:r>
          </w:p>
        </w:tc>
        <w:tc>
          <w:tcPr>
            <w:tcW w:w="1440" w:type="dxa"/>
          </w:tcPr>
          <w:p w14:paraId="2BBDFEED" w14:textId="77777777" w:rsidR="00A57300" w:rsidRDefault="00A57300" w:rsidP="00A844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.12</w:t>
            </w:r>
            <w:r w:rsidRPr="0009067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440" w:type="dxa"/>
          </w:tcPr>
          <w:p w14:paraId="32E988AA" w14:textId="77777777" w:rsidR="00A57300" w:rsidRPr="00513897" w:rsidRDefault="00A57300" w:rsidP="00A844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.20</w:t>
            </w:r>
            <w:r w:rsidRPr="0009067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530" w:type="dxa"/>
          </w:tcPr>
          <w:p w14:paraId="442CAEEF" w14:textId="77777777" w:rsidR="00A57300" w:rsidRPr="00513897" w:rsidRDefault="00A57300" w:rsidP="00A844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.44</w:t>
            </w:r>
            <w:r w:rsidRPr="0009067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535" w:type="dxa"/>
          </w:tcPr>
          <w:p w14:paraId="013FE41D" w14:textId="77777777" w:rsidR="00A57300" w:rsidRPr="00513897" w:rsidRDefault="00A57300" w:rsidP="00A844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.82</w:t>
            </w:r>
            <w:r w:rsidRPr="0009067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30</w:t>
            </w:r>
          </w:p>
        </w:tc>
      </w:tr>
      <w:tr w:rsidR="00A57300" w:rsidRPr="00F7020E" w14:paraId="14983C3D" w14:textId="77777777" w:rsidTr="00A8447D">
        <w:tc>
          <w:tcPr>
            <w:tcW w:w="1705" w:type="dxa"/>
          </w:tcPr>
          <w:p w14:paraId="3B567B53" w14:textId="77777777" w:rsidR="00A57300" w:rsidRPr="00513897" w:rsidRDefault="00A57300" w:rsidP="00A8447D">
            <w:pPr>
              <w:rPr>
                <w:rFonts w:ascii="Calibri" w:hAnsi="Calibri" w:cs="Calibri"/>
                <w:sz w:val="22"/>
                <w:szCs w:val="22"/>
              </w:rPr>
            </w:pPr>
            <w:r w:rsidRPr="00513897">
              <w:rPr>
                <w:rFonts w:ascii="Calibri" w:hAnsi="Calibri" w:cs="Calibri"/>
                <w:sz w:val="22"/>
                <w:szCs w:val="22"/>
              </w:rPr>
              <w:t>Subcutaneous</w:t>
            </w:r>
          </w:p>
        </w:tc>
        <w:tc>
          <w:tcPr>
            <w:tcW w:w="1350" w:type="dxa"/>
          </w:tcPr>
          <w:p w14:paraId="7FC5E3BF" w14:textId="77777777" w:rsidR="00A57300" w:rsidRPr="00513897" w:rsidRDefault="00A57300" w:rsidP="00A8447D">
            <w:pPr>
              <w:rPr>
                <w:rFonts w:ascii="Calibri" w:hAnsi="Calibri" w:cs="Calibri"/>
                <w:sz w:val="22"/>
                <w:szCs w:val="22"/>
              </w:rPr>
            </w:pPr>
            <w:r w:rsidRPr="00513897">
              <w:rPr>
                <w:rFonts w:ascii="Calibri" w:hAnsi="Calibri" w:cs="Calibri"/>
                <w:sz w:val="22"/>
                <w:szCs w:val="22"/>
              </w:rPr>
              <w:t>Mechanical</w:t>
            </w:r>
          </w:p>
        </w:tc>
        <w:tc>
          <w:tcPr>
            <w:tcW w:w="1440" w:type="dxa"/>
          </w:tcPr>
          <w:p w14:paraId="65BF0E92" w14:textId="77777777" w:rsidR="00A57300" w:rsidRDefault="00A57300" w:rsidP="00A844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.86</w:t>
            </w:r>
            <w:r w:rsidRPr="0009067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440" w:type="dxa"/>
          </w:tcPr>
          <w:p w14:paraId="6D9EDE5D" w14:textId="77777777" w:rsidR="00A57300" w:rsidRPr="00513897" w:rsidRDefault="00A57300" w:rsidP="00A844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2.79</w:t>
            </w:r>
            <w:r w:rsidRPr="0009067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530" w:type="dxa"/>
          </w:tcPr>
          <w:p w14:paraId="02C58223" w14:textId="77777777" w:rsidR="00A57300" w:rsidRPr="00513897" w:rsidRDefault="00A57300" w:rsidP="00A844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.25</w:t>
            </w:r>
            <w:r w:rsidRPr="0009067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535" w:type="dxa"/>
          </w:tcPr>
          <w:p w14:paraId="6E1E1F00" w14:textId="77777777" w:rsidR="00A57300" w:rsidRPr="00513897" w:rsidRDefault="00A57300" w:rsidP="00A844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.28</w:t>
            </w:r>
            <w:r w:rsidRPr="0009067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9</w:t>
            </w:r>
          </w:p>
        </w:tc>
      </w:tr>
    </w:tbl>
    <w:p w14:paraId="2F4BB6AB" w14:textId="77777777" w:rsidR="00A57300" w:rsidRDefault="00A57300" w:rsidP="00A57300"/>
    <w:p w14:paraId="06AB950B" w14:textId="77777777" w:rsidR="00A57300" w:rsidRDefault="00A57300" w:rsidP="00A57300"/>
    <w:p w14:paraId="7F816F14" w14:textId="77777777" w:rsidR="00A57300" w:rsidRDefault="00A57300" w:rsidP="00A57300"/>
    <w:p w14:paraId="238F594A" w14:textId="77777777" w:rsidR="00A57300" w:rsidRDefault="00A57300" w:rsidP="00A57300"/>
    <w:p w14:paraId="1BA55416" w14:textId="77777777" w:rsidR="00EF59EF" w:rsidRDefault="00EF59EF"/>
    <w:sectPr w:rsidR="00EF59EF" w:rsidSect="001B1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300"/>
    <w:rsid w:val="000755FB"/>
    <w:rsid w:val="000C4662"/>
    <w:rsid w:val="000C496B"/>
    <w:rsid w:val="000F4226"/>
    <w:rsid w:val="0011629C"/>
    <w:rsid w:val="001B1597"/>
    <w:rsid w:val="00226DB4"/>
    <w:rsid w:val="00293144"/>
    <w:rsid w:val="00367B87"/>
    <w:rsid w:val="003B53ED"/>
    <w:rsid w:val="00421300"/>
    <w:rsid w:val="00447823"/>
    <w:rsid w:val="0045139A"/>
    <w:rsid w:val="00615CEA"/>
    <w:rsid w:val="00622C5F"/>
    <w:rsid w:val="0074624B"/>
    <w:rsid w:val="00751D99"/>
    <w:rsid w:val="0079624E"/>
    <w:rsid w:val="007A411A"/>
    <w:rsid w:val="007E3024"/>
    <w:rsid w:val="0082483C"/>
    <w:rsid w:val="008873BA"/>
    <w:rsid w:val="008A3137"/>
    <w:rsid w:val="008B2B41"/>
    <w:rsid w:val="008E4EE7"/>
    <w:rsid w:val="00952C32"/>
    <w:rsid w:val="009727B9"/>
    <w:rsid w:val="009E0419"/>
    <w:rsid w:val="00A500AB"/>
    <w:rsid w:val="00A57300"/>
    <w:rsid w:val="00A77005"/>
    <w:rsid w:val="00AA14FE"/>
    <w:rsid w:val="00AC3F7A"/>
    <w:rsid w:val="00BA2F63"/>
    <w:rsid w:val="00BA47F7"/>
    <w:rsid w:val="00BC0B7B"/>
    <w:rsid w:val="00CE2AFB"/>
    <w:rsid w:val="00DE6626"/>
    <w:rsid w:val="00E50825"/>
    <w:rsid w:val="00E932AF"/>
    <w:rsid w:val="00EB161F"/>
    <w:rsid w:val="00EF59EF"/>
    <w:rsid w:val="00F718DD"/>
    <w:rsid w:val="00FE4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CBBF8A"/>
  <w15:chartTrackingRefBased/>
  <w15:docId w15:val="{A1EF88EA-383E-2743-A06E-859265976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3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7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arda</dc:creator>
  <cp:keywords/>
  <dc:description/>
  <cp:lastModifiedBy>Likarda</cp:lastModifiedBy>
  <cp:revision>1</cp:revision>
  <dcterms:created xsi:type="dcterms:W3CDTF">2021-02-09T22:55:00Z</dcterms:created>
  <dcterms:modified xsi:type="dcterms:W3CDTF">2021-02-09T22:55:00Z</dcterms:modified>
</cp:coreProperties>
</file>